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AC8AA"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宋体"/>
        </w:rPr>
        <w:t xml:space="preserve">Supplementary </w:t>
      </w:r>
      <w:r>
        <w:rPr>
          <w:rFonts w:hint="eastAsia" w:ascii="Times New Roman" w:hAnsi="Times New Roman" w:eastAsia="宋体"/>
          <w:lang w:val="en-US" w:eastAsia="zh-CN"/>
        </w:rPr>
        <w:t>T</w:t>
      </w:r>
      <w:r>
        <w:rPr>
          <w:rFonts w:ascii="Times New Roman" w:hAnsi="Times New Roman" w:eastAsia="宋体"/>
        </w:rPr>
        <w:t>able</w:t>
      </w:r>
      <w:r>
        <w:rPr>
          <w:rFonts w:hint="eastAsia" w:ascii="Times New Roman" w:hAnsi="Times New Roman" w:eastAsia="宋体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/>
          <w:lang w:val="en-US" w:eastAsia="zh-CN"/>
        </w:rPr>
        <w:t>1. S</w:t>
      </w:r>
      <w:r>
        <w:rPr>
          <w:rFonts w:ascii="Times New Roman" w:hAnsi="Times New Roman" w:eastAsia="宋体"/>
        </w:rPr>
        <w:t>earch strategie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507"/>
        <w:gridCol w:w="5862"/>
      </w:tblGrid>
      <w:tr w14:paraId="7ABA1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9721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Med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EC80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36D9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553E5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6AB5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3ADD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4BDBA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menopause[MeSH Terms]</w:t>
            </w:r>
          </w:p>
        </w:tc>
      </w:tr>
      <w:tr w14:paraId="21BD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3600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1217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314EB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erimenopausal Syndrome [Text Word] OR Menopausal Transition [Text Word] OR Climacterium [Text Word] OR Climacteric [Text Word]</w:t>
            </w:r>
          </w:p>
        </w:tc>
      </w:tr>
      <w:tr w14:paraId="62206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2A24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46BF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8251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#1 OR #2</w:t>
            </w:r>
          </w:p>
        </w:tc>
      </w:tr>
      <w:tr w14:paraId="58E7A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9310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5DE32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187D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omnia [MeSH Terms]</w:t>
            </w:r>
          </w:p>
        </w:tc>
      </w:tr>
      <w:tr w14:paraId="54FC4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5A21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5309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A2F1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isorder [Text Word] OR Difficulty Falling Asleep [Text Word] OR Sleep Difficulty[Text Word] OR Poor Sleep Quality [Text Word] OR Sleep Deprivation [Text Word] OR Inability Lying Down [Text Word] OR Sleepless [Text Word] OR Lose Sleep [Text Word] OR Sleep Initiation and Maintenance Disorders [Text Word]</w:t>
            </w:r>
          </w:p>
        </w:tc>
      </w:tr>
      <w:tr w14:paraId="356E3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798D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476D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5E84D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OR #5</w:t>
            </w:r>
          </w:p>
        </w:tc>
      </w:tr>
      <w:tr w14:paraId="5961D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38D6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72BF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36D95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ed Controlled Trial [MeSH Terms]</w:t>
            </w:r>
          </w:p>
        </w:tc>
      </w:tr>
      <w:tr w14:paraId="0C2E5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8D0B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B35E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E50F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Clinical Trial [Text Word] OR RCT [Text Word] OR Random [Text Word] OR Control [Text Word] OR Intervention [Text Word] OR Randomized Controlled [Text Word] OR Randomized Controlled Study [Text Word] OR Clinical Study [Text Word] OR Controlled Clinical Trial [Text Word]</w:t>
            </w:r>
          </w:p>
        </w:tc>
      </w:tr>
      <w:tr w14:paraId="72AF4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5A95A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10B5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4646D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 OR #8</w:t>
            </w:r>
          </w:p>
        </w:tc>
      </w:tr>
      <w:tr w14:paraId="4AD26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44FA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597F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1CFE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ditional Chinese Medicine[MeSH Terms]</w:t>
            </w:r>
          </w:p>
        </w:tc>
      </w:tr>
      <w:tr w14:paraId="243C7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9301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5871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A622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TCM" [Text Word] OR "herbal medicine" [Text Word] OR "Chinese medicine decoction" [Text Word] OR "decoction" [Text Word] OR "herbal medicine" [Text Word] OR "Traditional Chinese medicine decoction" [Text Word] OR "Chinese patent medicine"[Text Word] OR "Chinese herbal medicine" [Text Word] OR "acupuncture" [Text Word] OR "electroacupuncture" [Text Word] OR "electro-acupuncture" [Text Word] OR "acupuncture analgesia" [Text Word] OR "acupuncture treatment" [Text Word] OR "acupuncture treatments" [Text Word] OR "treatment, acupuncture" [Text Word] OR "therapy, acupuncture" [Text Word] OR "trigger point" [Text Word] OR "acupuncture Point" [Text Word] OR "point, acupuncture" [Text Word] OR "points, acupuncture" [Text Word] OR "moxibustion" [Text Word] OR moxabustion [Text Word]</w:t>
            </w:r>
          </w:p>
        </w:tc>
      </w:tr>
      <w:tr w14:paraId="0A9CB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BFE7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C3A5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1A38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 OR #11</w:t>
            </w:r>
          </w:p>
        </w:tc>
      </w:tr>
      <w:tr w14:paraId="29E28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C632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48ED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5648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 AND #6 AND #9 AND #12</w:t>
            </w:r>
          </w:p>
        </w:tc>
      </w:tr>
      <w:tr w14:paraId="4E345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1387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255C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6A18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Perimenopausal) OR TS=(Perimenopausal Syndrome) OR TS=(Menopausal Transition) OR TS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limacterium) OR TS=(Climacteric)</w:t>
            </w:r>
          </w:p>
        </w:tc>
      </w:tr>
      <w:tr w14:paraId="74ABC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CD43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AEC8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58B8D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Insomnia) OR TS=(Sleep Disorder) OR TS=(Difficulty Falling Asleep) OR TS=(Sleep Difficulty) OR TS=(Poor Sleep Quality) OR TS=(Sleep Deprivation) OR TS=(Inability Lying Down) OR TS=(Sleepless) OR TS=(Lose Sleep) OR TS=(Sleep Initiation and Maintenance Disorders)</w:t>
            </w:r>
          </w:p>
        </w:tc>
      </w:tr>
      <w:tr w14:paraId="4E736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B6F6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7A2F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83F0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S=(Randomized Controlled Trial) OR TS=(Clinical Trial) OR TS=(RCTs) OR TS=(Random) OR TS=(Control) OR TS=(Intervention) OR TS=(Randomized Controlled) OR TS=(Randomized Controlled Study) OR TS=(Clinical Study)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R TS=(Controlled Clinical Trial)</w:t>
            </w:r>
          </w:p>
        </w:tc>
      </w:tr>
      <w:tr w14:paraId="04060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8C11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30FC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D26D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Traditional Chinese Medicine) OR TS=(TCM) OR TS=(herbal medicine) OR TS=(Chinese medicine decoction) OR TS=(decoction) OR TS=(herbal medicine) OR TS=(Traditional Chinese medicine decoction) OR TS=(Chinese patent medicine) OR TS=(Chinese herbal medicine) OR TS=(acupuncture) OR TS=(electroacupuncture) OR TS=(electro-acupuncture) OR TS=(acupuncture analgesia) OR TS=(acupuncture treatment) OR TS=(acupuncture treatments) OR TS=(treatment, acupuncture) OR TS=(therapy, acupuncture) OR TS=(trigger point) OR TS=(acupuncture Point) OR TS=(point, acupuncture) OR TS=(points, acupuncture) OR TS=(moxibustion) OR TS=(moxabustion)</w:t>
            </w:r>
          </w:p>
        </w:tc>
      </w:tr>
      <w:tr w14:paraId="7F528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1BFD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62BE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4BFB1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 AND #4</w:t>
            </w:r>
          </w:p>
        </w:tc>
      </w:tr>
      <w:tr w14:paraId="15EFF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6877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ase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AD73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E781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'Climacterium'/exp </w:t>
            </w:r>
          </w:p>
        </w:tc>
      </w:tr>
      <w:tr w14:paraId="23877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92C5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C82A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52D1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Perimenopause':ab,ti OR 'Perimenopausal syndrome':ab,ti OR 'Menopausal transition':ab,ti</w:t>
            </w:r>
          </w:p>
        </w:tc>
      </w:tr>
      <w:tr w14:paraId="6908B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B8D0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A0A7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3972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OR #2</w:t>
            </w:r>
          </w:p>
        </w:tc>
      </w:tr>
      <w:tr w14:paraId="0994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C470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3DD5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262C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Insomnia'/exp</w:t>
            </w:r>
          </w:p>
        </w:tc>
      </w:tr>
      <w:tr w14:paraId="3DF94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A6A7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5B4E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58B2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Sleep Disorder':ab,ti OR 'Difficulty Falling Asleep':ab,ti OR 'Sleep Difficulty':ab,ti OR 'Poor Sleep Quality':ab,ti OR 'Sleep Deprivation':ab,ti OR 'Inability Lying Down':ab,ti OR 'Sleepless':ab,ti OR 'Lose Sleep':ab,ti OR 'Sleep Initiation and Maintenance Disorders':ab,ti</w:t>
            </w:r>
          </w:p>
        </w:tc>
      </w:tr>
      <w:tr w14:paraId="32BA8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879B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C825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0E2E7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OR #5</w:t>
            </w:r>
          </w:p>
        </w:tc>
      </w:tr>
      <w:tr w14:paraId="30AED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A0B4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A24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C803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Randomized Controlled Trial'/exp</w:t>
            </w:r>
          </w:p>
        </w:tc>
      </w:tr>
      <w:tr w14:paraId="561A6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AD17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9D0E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D7DB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Clinical Trial':ab,ti OR 'RCT':ab,ti OR 'Random':ab,ti OR 'Control':ab,ti OR 'Intervention':ab,ti OR 'Randomized Controlled':ab,ti OR 'Randomized Controlled Study':ab,ti OR 'Clinical Study':ab,ti OR 'Controlled Clinical Trial':ab,ti</w:t>
            </w:r>
          </w:p>
        </w:tc>
      </w:tr>
      <w:tr w14:paraId="06B3A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389B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E0D5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0653D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 OR #8</w:t>
            </w:r>
          </w:p>
        </w:tc>
      </w:tr>
      <w:tr w14:paraId="606AE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7B00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40A6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493B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Traditional Chinese Medicine'/exp</w:t>
            </w:r>
          </w:p>
        </w:tc>
      </w:tr>
      <w:tr w14:paraId="364FF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17D1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94CC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2713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TCM':ab,ti OR 'herbal medicine':ab,ti OR 'Chinese medicine decoction':ab,ti OR 'decoction':ab,ti OR 'Traditional Chinese medicine decoction':ab,ti OR 'Chinese patent medicine':ab,ti OR 'Chinese herbal medicine':ab,ti OR 'acupuncture':ab,ti OR 'electroacupuncture':ab,ti OR 'electro-acupuncture':ab,ti OR 'acupuncture analgesia':ab,ti OR 'acupuncture treatment':ab,ti OR 'acupuncture treatments':ab,ti OR 'treatment, acupuncture':ab,ti OR 'therapy, acupuncture':ab,ti OR 'trigger point':ab,ti OR 'acupuncture Point':ab,ti OR 'point, acupuncture':ab,ti OR 'points, acupuncture':ab,ti OR 'moxibustion':ab,ti</w:t>
            </w:r>
          </w:p>
        </w:tc>
      </w:tr>
      <w:tr w14:paraId="6A1B3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BBD9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450A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B4A9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 OR #11</w:t>
            </w:r>
          </w:p>
        </w:tc>
      </w:tr>
      <w:tr w14:paraId="019CF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F4FC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FAEC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1D551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 AND #6 AND #9 AND #12</w:t>
            </w:r>
          </w:p>
        </w:tc>
      </w:tr>
      <w:tr w14:paraId="75524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7B95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hrane Library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E113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E9D6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Perimenopause] explode all trees</w:t>
            </w:r>
          </w:p>
        </w:tc>
      </w:tr>
      <w:tr w14:paraId="53152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458AE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B0C4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0574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erimenopausal Syndrome):ti,ab,kw OR (Menopausal Transition):ti,ab,kw OR (Climacterium):ti,ab,kw OR (Climacteric):ti,ab,kw (Word variations have been searched)</w:t>
            </w:r>
          </w:p>
        </w:tc>
      </w:tr>
      <w:tr w14:paraId="02F56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49AEB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B404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EBDC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OR #2</w:t>
            </w:r>
          </w:p>
        </w:tc>
      </w:tr>
      <w:tr w14:paraId="65B3A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563A8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52555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EE2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Sleep Initiation and Maintenance Disorders] explode all trees</w:t>
            </w:r>
          </w:p>
        </w:tc>
      </w:tr>
      <w:tr w14:paraId="2A8CE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D6F2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D7A8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07207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leep Difficulty):ti,ab,kw OR (Difficulty Falling Asleep):ti,ab,kw OR (Sleep Disorder):ti,ab,kw OR (Poor Sleep Quality):ti,ab,kw OR (Sleep Deprivation):ti,ab,kw OR (Inability Closing Eyes):ti,ab,kw OR (Inability Lying Down):ti,ab,kw OR (Sleeplessness):ti,ab,kw</w:t>
            </w:r>
          </w:p>
        </w:tc>
      </w:tr>
      <w:tr w14:paraId="5CA6B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BD75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B0C2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661D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OR #5</w:t>
            </w:r>
          </w:p>
        </w:tc>
      </w:tr>
      <w:tr w14:paraId="0A38B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27EC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5D584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5AD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Randomized Controlled Trial] explode all trees</w:t>
            </w:r>
          </w:p>
        </w:tc>
      </w:tr>
      <w:tr w14:paraId="5A89E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1952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F3CC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28463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Clinical Trial):ti,ab,kw OR (Random):ti,ab,kw OR (Control):ti,ab,kw OR (Intervention):ti,ab,kw OR (Randomized Controlled):ti,ab,kw OR (Randomized Controlled Study):ti,ab,kw OR (Clinical Trial):ti,ab,kw OR (Clinical Study):ti,ab,kw OR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Controlled Clinical Tria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ti,ab,kw</w:t>
            </w:r>
          </w:p>
        </w:tc>
      </w:tr>
      <w:tr w14:paraId="3E1FF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765A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259F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3E3CC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 OR #8</w:t>
            </w:r>
          </w:p>
        </w:tc>
      </w:tr>
      <w:tr w14:paraId="16CAD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56886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6297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3A7E4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Traditional Chinese Medicine] explode all trees</w:t>
            </w:r>
          </w:p>
        </w:tc>
      </w:tr>
      <w:tr w14:paraId="3D36B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2E47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0470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693DD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TCM"):ti,ab,kw OR ("herbal medicine"):ti,ab,kw OR ("Chinese medicine decoction"):ti,ab,kw OR ("decoction"):ti,ab,kw OR ("Traditional Chinese medicine decoction"):ti,ab,kw OR ("Chinese patent medicine"):ti,ab,kw OR ("Chinese herbal medicine"):ti,ab,kw OR ("acupuncture"):ti,ab,kw OR ("electroacupuncture"):ti,ab,kw OR ("electro-acupuncture"):ti,ab,kw OR ("acupuncture analgesia"):ti,ab,kw OR ("acupuncture treatment"):ti,ab,kw OR ("acupuncture treatments"):ti,ab,kw OR ("treatment, acupuncture"):ti,ab,kw OR ("therapy, acupuncture"):ti,ab,kw OR ("trigger point"):ti,ab,kw OR ("acupuncture Point"):ti,ab,kw OR ("point, acupuncture"):ti,ab,kw OR ("points, acupuncture"):ti,ab,kw OR ("moxibustion"):ti,ab,kw</w:t>
            </w:r>
          </w:p>
        </w:tc>
      </w:tr>
      <w:tr w14:paraId="14679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8E94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36BC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2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02130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 OR #11</w:t>
            </w:r>
          </w:p>
        </w:tc>
      </w:tr>
      <w:tr w14:paraId="5E99D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164B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8E84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3</w:t>
            </w:r>
          </w:p>
        </w:tc>
        <w:tc>
          <w:tcPr>
            <w:tcW w:w="3439" w:type="pct"/>
            <w:shd w:val="clear" w:color="auto" w:fill="auto"/>
            <w:noWrap/>
            <w:vAlign w:val="center"/>
          </w:tcPr>
          <w:p w14:paraId="792BC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 AND #6 AND #9 AND #12</w:t>
            </w:r>
          </w:p>
        </w:tc>
      </w:tr>
      <w:tr w14:paraId="4EEEB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76ED2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KI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D4DD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6E6AC2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 主题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围绝经期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或者 题名 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围绝经期综合征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或者 v_subject= 中英文扩展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围绝经期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 或者 title= 中英文扩展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围绝经期综合征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) ( 模糊匹配 )</w:t>
            </w:r>
          </w:p>
        </w:tc>
      </w:tr>
      <w:tr w14:paraId="2E69A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5DEAE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B4BA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0B484C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 主题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失眠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或者 题名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不寐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或者 v_subject= 中英文扩展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失眠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 或者 title= 中英文扩展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失眠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) ( 模糊匹配 )</w:t>
            </w:r>
          </w:p>
        </w:tc>
      </w:tr>
      <w:tr w14:paraId="7D0B8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3996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13B7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65085FB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主题 = 中医药 或者 题名 = 中医药 或者 v_subject= 中英文扩展 ( 中医药 ) 或者 title=中英文扩展 ( 中医药 )) ( 模糊匹配 )</w:t>
            </w:r>
          </w:p>
        </w:tc>
      </w:tr>
      <w:tr w14:paraId="45CB1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510D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1A59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2F664AC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 主题 = 中医 或者 题名 = 中医 或者 v_subject= 中英文扩展 ( 中医) 或者 title=中英文扩展 ( 中医 )) ( 模糊匹配 )</w:t>
            </w:r>
          </w:p>
        </w:tc>
      </w:tr>
      <w:tr w14:paraId="5145D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00B2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6020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5012465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 主题 = 中药 或者 题名 =中药 或者 v_subject= 中英文扩展 (中药) 或者 title=中英文扩展 (中药)) ( 模糊匹配 )</w:t>
            </w:r>
          </w:p>
        </w:tc>
      </w:tr>
      <w:tr w14:paraId="7A72D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0C257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20AF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1FB6B47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主题 = 汤剂 或者 题名 =汤剂或者 v_subject= 中英文扩展 (汤剂) 或者 title=中英文扩展 (汤剂)) ( 模糊匹配 )</w:t>
            </w:r>
          </w:p>
        </w:tc>
      </w:tr>
      <w:tr w14:paraId="27E3C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6241D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7D4C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55CF69E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主题 = 汤 或者 题名 =汤 或者 v_subject= 中英文扩展 (汤) 或者 title=中英文扩展 (汤)) ( 模糊匹配 )</w:t>
            </w:r>
          </w:p>
        </w:tc>
      </w:tr>
      <w:tr w14:paraId="65FAD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10130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5484A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706344F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主题 = 方 或者 题名 =方 或者 v_subject= 中英文扩展 (方) 或者 title=中英文扩展 (方)) ( 模糊匹配 )</w:t>
            </w:r>
          </w:p>
        </w:tc>
      </w:tr>
      <w:tr w14:paraId="4E6B0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4EEA3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05A00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6AF8CE5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主题 = 散 或者 题名 =散 或者 v_subject= 中英文扩展 (散) 或者 title=中英文扩展 (散)) ( 模糊匹配 )</w:t>
            </w:r>
          </w:p>
        </w:tc>
      </w:tr>
      <w:tr w14:paraId="39157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9F41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8FF0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3E3B89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 主题 = 中成药 或者 题名 =中成药 或者 v_subject= 中英文扩展 (中成药) 或者 title=中英文扩展 (中成药)) ( 模糊匹配 )</w:t>
            </w:r>
          </w:p>
        </w:tc>
      </w:tr>
      <w:tr w14:paraId="26D6D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2A0EF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E8DD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72A05F1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#2 OR #3 OR #4 OR #5 OR #6 OR #7 OR #8 OR #9 OR #10</w:t>
            </w:r>
          </w:p>
        </w:tc>
      </w:tr>
      <w:tr w14:paraId="6CD05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  <w:noWrap/>
            <w:vAlign w:val="center"/>
          </w:tcPr>
          <w:p w14:paraId="31D40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B72B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439" w:type="pct"/>
            <w:shd w:val="clear" w:color="auto" w:fill="auto"/>
            <w:noWrap/>
            <w:vAlign w:val="top"/>
          </w:tcPr>
          <w:p w14:paraId="13EA0C8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摘要 = 随机 或者 abstract = 中英文扩展 (随机)) ( 模糊匹配 )</w:t>
            </w:r>
          </w:p>
        </w:tc>
      </w:tr>
      <w:tr w14:paraId="41AF4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</w:tcPr>
          <w:p w14:paraId="1448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</w:tcPr>
          <w:p w14:paraId="23A22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439" w:type="pct"/>
            <w:shd w:val="clear" w:color="auto" w:fill="auto"/>
            <w:vAlign w:val="top"/>
          </w:tcPr>
          <w:p w14:paraId="3343BF1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摘要 =RCT 或者 abstract = 中英文扩展 (RCT)) ( 模糊匹配 )</w:t>
            </w:r>
          </w:p>
        </w:tc>
      </w:tr>
      <w:tr w14:paraId="3A05A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</w:tcPr>
          <w:p w14:paraId="66C77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</w:tcPr>
          <w:p w14:paraId="683F2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3439" w:type="pct"/>
            <w:shd w:val="clear" w:color="auto" w:fill="auto"/>
            <w:vAlign w:val="top"/>
          </w:tcPr>
          <w:p w14:paraId="5A108B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#11 OR #12</w:t>
            </w:r>
          </w:p>
        </w:tc>
      </w:tr>
      <w:tr w14:paraId="6C30F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6" w:type="pct"/>
            <w:shd w:val="clear" w:color="auto" w:fill="auto"/>
          </w:tcPr>
          <w:p w14:paraId="15FA9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</w:tcPr>
          <w:p w14:paraId="11DDB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5</w:t>
            </w:r>
          </w:p>
        </w:tc>
        <w:tc>
          <w:tcPr>
            <w:tcW w:w="3439" w:type="pct"/>
            <w:shd w:val="clear" w:color="auto" w:fill="auto"/>
            <w:vAlign w:val="top"/>
          </w:tcPr>
          <w:p w14:paraId="35BA52A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#1 AND #11 AND #14</w:t>
            </w:r>
          </w:p>
        </w:tc>
      </w:tr>
    </w:tbl>
    <w:p w14:paraId="44E6E4CD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24083B"/>
    <w:rsid w:val="1AEE4DCF"/>
    <w:rsid w:val="3924083B"/>
    <w:rsid w:val="644B7F4D"/>
    <w:rsid w:val="6BC9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98</Words>
  <Characters>6304</Characters>
  <Lines>0</Lines>
  <Paragraphs>0</Paragraphs>
  <TotalTime>0</TotalTime>
  <ScaleCrop>false</ScaleCrop>
  <LinksUpToDate>false</LinksUpToDate>
  <CharactersWithSpaces>720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4:26:00Z</dcterms:created>
  <dc:creator>Yang</dc:creator>
  <cp:lastModifiedBy>Yang</cp:lastModifiedBy>
  <dcterms:modified xsi:type="dcterms:W3CDTF">2025-10-21T07:4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96F3719B3894E5AA064E4826BFC6436_11</vt:lpwstr>
  </property>
  <property fmtid="{D5CDD505-2E9C-101B-9397-08002B2CF9AE}" pid="4" name="KSOTemplateDocerSaveRecord">
    <vt:lpwstr>eyJoZGlkIjoiNWY2NTlhMzI5ZTk2MTAwM2M5NmRkYTAwODM5NTg1NmMiLCJ1c2VySWQiOiI2NTQ5NzY5ODIifQ==</vt:lpwstr>
  </property>
</Properties>
</file>